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466" w:rsidRDefault="008A5466" w:rsidP="008A546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13268" w:type="dxa"/>
        <w:tblLook w:val="0680" w:firstRow="0" w:lastRow="0" w:firstColumn="1" w:lastColumn="0" w:noHBand="1" w:noVBand="1"/>
      </w:tblPr>
      <w:tblGrid>
        <w:gridCol w:w="1872"/>
        <w:gridCol w:w="1584"/>
        <w:gridCol w:w="1584"/>
        <w:gridCol w:w="1584"/>
        <w:gridCol w:w="1584"/>
        <w:gridCol w:w="236"/>
        <w:gridCol w:w="1584"/>
        <w:gridCol w:w="1584"/>
        <w:gridCol w:w="1656"/>
      </w:tblGrid>
      <w:tr w:rsidR="00CA19AE" w:rsidRPr="004104BD" w:rsidTr="00560C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8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Fall 201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8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Spring 2015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Watershed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:rsidR="00CA19AE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:rsidR="00CA19AE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Longtitude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 xml:space="preserve">Median flow (m3/s)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Median flow (m3/s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Gage station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Nooksack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48.8317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122.5981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21/201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31.9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28/201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2.0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Ferndale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Skagit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48.44554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122.32773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21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389.36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28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295.91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Mount Vernon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Stillaguamish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48.20590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122.26620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21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92.74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28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Arlington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Snoqualmie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47.72294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122.00758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21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76.74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28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Carnation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Bear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66960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.11017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9/2014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29/2015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tation</w:t>
            </w:r>
            <w:r w:rsidRPr="00130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Cedar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7.48602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2.20787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9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29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Renton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Green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7.29375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2.16773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9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29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Auburn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Puyallup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47.19759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122.25369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9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2.67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6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3.29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Puyallup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Nisqually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46.97429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122.63287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29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29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3.37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McKenna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Deschutes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7.01844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2.90381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0/29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6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Tumwater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Skokomish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47.31308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123.17983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5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28.70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5/6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Potlach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Tahuya</w:t>
            </w:r>
            <w:proofErr w:type="spellEnd"/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47.38954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10D">
              <w:rPr>
                <w:rFonts w:ascii="Times New Roman" w:hAnsi="Times New Roman"/>
                <w:sz w:val="24"/>
                <w:szCs w:val="24"/>
              </w:rPr>
              <w:t>123.02026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5/2014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tation</w:t>
            </w:r>
            <w:r w:rsidRPr="00130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Dewatto</w:t>
            </w:r>
            <w:proofErr w:type="spellEnd"/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7.45454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3.04589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5/2014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tation</w:t>
            </w:r>
            <w:r w:rsidRPr="00130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Hamma-Hamma</w:t>
            </w:r>
            <w:proofErr w:type="spellEnd"/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7.55294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3.04240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13/2014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tation</w:t>
            </w:r>
            <w:r w:rsidRPr="00130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Duckabush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7.65482</w:t>
            </w:r>
          </w:p>
        </w:tc>
        <w:tc>
          <w:tcPr>
            <w:tcW w:w="1584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2.94536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13/2014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23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656" w:type="dxa"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Brinnon</w:t>
            </w:r>
            <w:proofErr w:type="spellEnd"/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ittle </w:t>
            </w:r>
            <w:proofErr w:type="spellStart"/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Quilcene</w:t>
            </w:r>
            <w:proofErr w:type="spellEnd"/>
          </w:p>
        </w:tc>
        <w:tc>
          <w:tcPr>
            <w:tcW w:w="1584" w:type="dxa"/>
            <w:tcBorders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47.82785</w:t>
            </w:r>
          </w:p>
        </w:tc>
        <w:tc>
          <w:tcPr>
            <w:tcW w:w="1584" w:type="dxa"/>
            <w:tcBorders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122.86492</w:t>
            </w:r>
          </w:p>
        </w:tc>
        <w:tc>
          <w:tcPr>
            <w:tcW w:w="1584" w:type="dxa"/>
            <w:tcBorders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13/2014</w:t>
            </w:r>
          </w:p>
        </w:tc>
        <w:tc>
          <w:tcPr>
            <w:tcW w:w="1584" w:type="dxa"/>
            <w:tcBorders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tcBorders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tation</w:t>
            </w:r>
            <w:r w:rsidRPr="00130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>Salm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47.9852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7E">
              <w:rPr>
                <w:rFonts w:ascii="Times New Roman" w:hAnsi="Times New Roman"/>
                <w:sz w:val="24"/>
                <w:szCs w:val="24"/>
              </w:rPr>
              <w:t>122.8901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13/201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tation</w:t>
            </w:r>
            <w:r w:rsidRPr="00130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A19AE" w:rsidRPr="004104BD" w:rsidTr="00CA19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ungeness </w:t>
            </w:r>
          </w:p>
        </w:tc>
        <w:tc>
          <w:tcPr>
            <w:tcW w:w="1584" w:type="dxa"/>
            <w:tcBorders>
              <w:top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48.14857</w:t>
            </w:r>
          </w:p>
        </w:tc>
        <w:tc>
          <w:tcPr>
            <w:tcW w:w="1584" w:type="dxa"/>
            <w:tcBorders>
              <w:top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0E26">
              <w:rPr>
                <w:rFonts w:ascii="Times New Roman" w:hAnsi="Times New Roman"/>
                <w:sz w:val="24"/>
                <w:szCs w:val="24"/>
              </w:rPr>
              <w:t>123.12617</w:t>
            </w:r>
          </w:p>
        </w:tc>
        <w:tc>
          <w:tcPr>
            <w:tcW w:w="1584" w:type="dxa"/>
            <w:tcBorders>
              <w:top w:val="nil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11/13/2014</w:t>
            </w:r>
          </w:p>
        </w:tc>
        <w:tc>
          <w:tcPr>
            <w:tcW w:w="1584" w:type="dxa"/>
            <w:tcBorders>
              <w:top w:val="nil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236" w:type="dxa"/>
            <w:tcBorders>
              <w:top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6/30/2015</w:t>
            </w:r>
          </w:p>
        </w:tc>
        <w:tc>
          <w:tcPr>
            <w:tcW w:w="1584" w:type="dxa"/>
            <w:tcBorders>
              <w:top w:val="nil"/>
            </w:tcBorders>
            <w:noWrap/>
            <w:hideMark/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656" w:type="dxa"/>
            <w:tcBorders>
              <w:top w:val="nil"/>
            </w:tcBorders>
          </w:tcPr>
          <w:p w:rsidR="00CA19AE" w:rsidRPr="004104BD" w:rsidRDefault="00CA19AE" w:rsidP="00FA51DA">
            <w:pPr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04BD">
              <w:rPr>
                <w:rFonts w:ascii="Times New Roman" w:hAnsi="Times New Roman" w:cs="Times New Roman"/>
                <w:sz w:val="24"/>
                <w:szCs w:val="24"/>
              </w:rPr>
              <w:t>Sequim</w:t>
            </w:r>
          </w:p>
        </w:tc>
      </w:tr>
    </w:tbl>
    <w:p w:rsidR="00130568" w:rsidRPr="00130568" w:rsidRDefault="00130568" w:rsidP="0040428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130568">
        <w:rPr>
          <w:rFonts w:ascii="Times New Roman" w:hAnsi="Times New Roman" w:cs="Times New Roman"/>
          <w:sz w:val="24"/>
          <w:szCs w:val="24"/>
        </w:rPr>
        <w:t xml:space="preserve">Watershed </w:t>
      </w:r>
      <w:r>
        <w:rPr>
          <w:rFonts w:ascii="Times New Roman" w:hAnsi="Times New Roman" w:cs="Times New Roman"/>
          <w:sz w:val="24"/>
          <w:szCs w:val="24"/>
        </w:rPr>
        <w:t>without a stream flow gage station.</w:t>
      </w:r>
    </w:p>
    <w:p w:rsidR="00404282" w:rsidRPr="008A5466" w:rsidRDefault="00130568" w:rsidP="0040428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04282" w:rsidRPr="008A5466">
        <w:rPr>
          <w:rFonts w:ascii="Times New Roman" w:hAnsi="Times New Roman" w:cs="Times New Roman"/>
          <w:sz w:val="24"/>
          <w:szCs w:val="24"/>
        </w:rPr>
        <w:t>Stream flow data on 11/5/2014 for the Skokomish River were missing from the USGS stream gage data base, so the flow on 11/6/2014 was used in its place.</w:t>
      </w:r>
    </w:p>
    <w:p w:rsidR="00404282" w:rsidRDefault="00404282" w:rsidP="008A546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404282" w:rsidRDefault="00404282">
      <w:pPr>
        <w:rPr>
          <w:rFonts w:ascii="Times New Roman" w:hAnsi="Times New Roman" w:cs="Times New Roman"/>
          <w:sz w:val="24"/>
          <w:szCs w:val="24"/>
        </w:rPr>
      </w:pPr>
    </w:p>
    <w:sectPr w:rsidR="00404282" w:rsidSect="008A54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66"/>
    <w:rsid w:val="00130568"/>
    <w:rsid w:val="002720E1"/>
    <w:rsid w:val="00276527"/>
    <w:rsid w:val="003237B0"/>
    <w:rsid w:val="00404282"/>
    <w:rsid w:val="0040640A"/>
    <w:rsid w:val="0041005F"/>
    <w:rsid w:val="004104BD"/>
    <w:rsid w:val="0045022C"/>
    <w:rsid w:val="004E0F21"/>
    <w:rsid w:val="0074446A"/>
    <w:rsid w:val="007D67BA"/>
    <w:rsid w:val="008A5466"/>
    <w:rsid w:val="00A3310F"/>
    <w:rsid w:val="00CA19AE"/>
    <w:rsid w:val="00CF30D2"/>
    <w:rsid w:val="00FC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6FEF2-7B11-4BB4-802E-E9A62072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54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04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berg, Carl O.</dc:creator>
  <cp:keywords/>
  <dc:description/>
  <cp:lastModifiedBy>Ostberg, Carl O.</cp:lastModifiedBy>
  <cp:revision>13</cp:revision>
  <dcterms:created xsi:type="dcterms:W3CDTF">2017-09-13T17:26:00Z</dcterms:created>
  <dcterms:modified xsi:type="dcterms:W3CDTF">2018-02-18T19:54:00Z</dcterms:modified>
</cp:coreProperties>
</file>